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653"/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A00199" w:rsidRPr="00A00199" w:rsidTr="00A00199">
        <w:trPr>
          <w:trHeight w:val="315"/>
        </w:trPr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0199" w:rsidRPr="00A00199" w:rsidRDefault="00A00199" w:rsidP="00A00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bookmarkStart w:id="0" w:name="_GoBack"/>
            <w:bookmarkEnd w:id="0"/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ohabitants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otal</w:t>
            </w:r>
          </w:p>
        </w:tc>
      </w:tr>
      <w:tr w:rsidR="00A00199" w:rsidRPr="00A00199" w:rsidTr="00A00199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A00199" w:rsidRPr="00A00199" w:rsidRDefault="00A00199" w:rsidP="00A00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l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pou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hil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the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aid</w:t>
            </w:r>
            <w:proofErr w:type="spellEnd"/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ssistant</w:t>
            </w:r>
            <w:proofErr w:type="spellEnd"/>
          </w:p>
        </w:tc>
        <w:tc>
          <w:tcPr>
            <w:tcW w:w="96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A00199" w:rsidRPr="00A00199" w:rsidTr="00A0019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Very</w:t>
            </w:r>
            <w:proofErr w:type="spellEnd"/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rail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7</w:t>
            </w:r>
          </w:p>
        </w:tc>
      </w:tr>
      <w:tr w:rsidR="00A00199" w:rsidRPr="00A00199" w:rsidTr="00A0019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1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3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0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%</w:t>
            </w:r>
          </w:p>
        </w:tc>
      </w:tr>
      <w:tr w:rsidR="00A00199" w:rsidRPr="00A00199" w:rsidTr="00A0019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rail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5</w:t>
            </w:r>
          </w:p>
        </w:tc>
      </w:tr>
      <w:tr w:rsidR="00A00199" w:rsidRPr="00A00199" w:rsidTr="00A0019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8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0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0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%</w:t>
            </w:r>
          </w:p>
        </w:tc>
      </w:tr>
      <w:tr w:rsidR="00A00199" w:rsidRPr="00A00199" w:rsidTr="00A00199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re-frail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60</w:t>
            </w:r>
          </w:p>
        </w:tc>
      </w:tr>
      <w:tr w:rsidR="00A00199" w:rsidRPr="00A00199" w:rsidTr="00A0019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2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0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%</w:t>
            </w:r>
          </w:p>
        </w:tc>
      </w:tr>
      <w:tr w:rsidR="00A00199" w:rsidRPr="00A00199" w:rsidTr="00A00199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Robust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48</w:t>
            </w:r>
          </w:p>
        </w:tc>
      </w:tr>
      <w:tr w:rsidR="00A00199" w:rsidRPr="00A00199" w:rsidTr="00A0019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2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D76FD8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="00A00199"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0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%</w:t>
            </w:r>
          </w:p>
        </w:tc>
      </w:tr>
      <w:tr w:rsidR="00A00199" w:rsidRPr="00A00199" w:rsidTr="00A00199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otal</w:t>
            </w:r>
          </w:p>
        </w:tc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80</w:t>
            </w:r>
          </w:p>
        </w:tc>
      </w:tr>
      <w:tr w:rsidR="00A00199" w:rsidRPr="00A00199" w:rsidTr="00A00199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1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1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00199" w:rsidRPr="00A00199" w:rsidRDefault="00A00199" w:rsidP="00A001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0</w:t>
            </w:r>
            <w:r w:rsidR="00D76FD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A00199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%</w:t>
            </w:r>
          </w:p>
        </w:tc>
      </w:tr>
    </w:tbl>
    <w:p w:rsidR="002000CA" w:rsidRPr="00A00199" w:rsidRDefault="00A00199">
      <w:pPr>
        <w:rPr>
          <w:lang w:val="en-GB"/>
        </w:rPr>
      </w:pPr>
      <w:proofErr w:type="spellStart"/>
      <w:r w:rsidRPr="00A00199">
        <w:rPr>
          <w:lang w:val="en-GB"/>
        </w:rPr>
        <w:t>Suppl</w:t>
      </w:r>
      <w:proofErr w:type="spellEnd"/>
      <w:r w:rsidRPr="00A00199">
        <w:rPr>
          <w:lang w:val="en-GB"/>
        </w:rPr>
        <w:t xml:space="preserve"> Tab </w:t>
      </w:r>
      <w:r w:rsidR="00B541DB">
        <w:rPr>
          <w:lang w:val="en-GB"/>
        </w:rPr>
        <w:t>4</w:t>
      </w:r>
      <w:r w:rsidRPr="00A00199">
        <w:rPr>
          <w:lang w:val="en-GB"/>
        </w:rPr>
        <w:t>. Cohab</w:t>
      </w:r>
      <w:r>
        <w:rPr>
          <w:lang w:val="en-GB"/>
        </w:rPr>
        <w:t>i</w:t>
      </w:r>
      <w:r w:rsidRPr="00A00199">
        <w:rPr>
          <w:lang w:val="en-GB"/>
        </w:rPr>
        <w:t xml:space="preserve">tants </w:t>
      </w:r>
      <w:r>
        <w:rPr>
          <w:lang w:val="en-GB"/>
        </w:rPr>
        <w:t>ac</w:t>
      </w:r>
      <w:r w:rsidRPr="00A00199">
        <w:rPr>
          <w:lang w:val="en-GB"/>
        </w:rPr>
        <w:t>cording to</w:t>
      </w:r>
      <w:r>
        <w:rPr>
          <w:lang w:val="en-GB"/>
        </w:rPr>
        <w:t xml:space="preserve"> </w:t>
      </w:r>
      <w:r w:rsidRPr="00A00199">
        <w:rPr>
          <w:lang w:val="en-GB"/>
        </w:rPr>
        <w:t>frailty status</w:t>
      </w:r>
      <w:r>
        <w:rPr>
          <w:lang w:val="en-GB"/>
        </w:rPr>
        <w:t xml:space="preserve"> at the </w:t>
      </w:r>
      <w:proofErr w:type="spellStart"/>
      <w:r>
        <w:rPr>
          <w:lang w:val="en-GB"/>
        </w:rPr>
        <w:t>enrollment</w:t>
      </w:r>
      <w:proofErr w:type="spellEnd"/>
    </w:p>
    <w:sectPr w:rsidR="002000CA" w:rsidRPr="00A00199" w:rsidSect="008641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A00199"/>
    <w:rsid w:val="000C4C74"/>
    <w:rsid w:val="000C7124"/>
    <w:rsid w:val="00347EAE"/>
    <w:rsid w:val="00544CF7"/>
    <w:rsid w:val="00864173"/>
    <w:rsid w:val="00866D6B"/>
    <w:rsid w:val="008A2BA5"/>
    <w:rsid w:val="00A00199"/>
    <w:rsid w:val="00AE1C2B"/>
    <w:rsid w:val="00B541DB"/>
    <w:rsid w:val="00B54D71"/>
    <w:rsid w:val="00CD73A3"/>
    <w:rsid w:val="00D76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E5F5C42-2B5F-4F1C-AF6D-C7DEED673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6417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40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3</cp:revision>
  <dcterms:created xsi:type="dcterms:W3CDTF">2019-03-29T07:58:00Z</dcterms:created>
  <dcterms:modified xsi:type="dcterms:W3CDTF">2019-05-24T09:48:00Z</dcterms:modified>
</cp:coreProperties>
</file>